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DF62C" w14:textId="64E86955" w:rsidR="00541487" w:rsidRPr="00A256A7" w:rsidRDefault="00A256A7" w:rsidP="00A256A7">
      <w:pPr>
        <w:spacing w:line="480" w:lineRule="auto"/>
        <w:jc w:val="both"/>
        <w:rPr>
          <w:lang w:val="en-US"/>
        </w:rPr>
      </w:pPr>
      <w:r w:rsidRPr="00D23968">
        <w:rPr>
          <w:lang w:val="en-US"/>
        </w:rPr>
        <w:t>SUPPLEMENTAL FIGURE 1: Multivariable Cox regression analysis evaluating the prognostic factors Oberlin risk score, histology, tumor size, N status and T status in patients with lung-only metastatic RMS (n=11)</w:t>
      </w:r>
    </w:p>
    <w:sectPr w:rsidR="00541487" w:rsidRPr="00A2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A7"/>
    <w:rsid w:val="00541487"/>
    <w:rsid w:val="005C5D6C"/>
    <w:rsid w:val="00693894"/>
    <w:rsid w:val="00A256A7"/>
    <w:rsid w:val="00A4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4764"/>
  <w15:chartTrackingRefBased/>
  <w15:docId w15:val="{E86CFE7D-FAEF-4EC9-98F9-76F1BA2E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A7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6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6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6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6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6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6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6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6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6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6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6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6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6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6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6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6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6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6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6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6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6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6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6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6A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6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6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6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ieves</dc:creator>
  <cp:keywords/>
  <dc:description/>
  <cp:lastModifiedBy>Katie Nieves</cp:lastModifiedBy>
  <cp:revision>1</cp:revision>
  <dcterms:created xsi:type="dcterms:W3CDTF">2026-06-12T20:17:00Z</dcterms:created>
  <dcterms:modified xsi:type="dcterms:W3CDTF">2026-06-12T20:17:00Z</dcterms:modified>
</cp:coreProperties>
</file>